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747E" w:rsidRPr="009C0E54" w:rsidRDefault="0036747E" w:rsidP="0036747E">
      <w:pPr>
        <w:rPr>
          <w:rFonts w:cstheme="minorHAnsi"/>
          <w:b/>
        </w:rPr>
      </w:pPr>
      <w:r w:rsidRPr="009C0E54">
        <w:rPr>
          <w:rFonts w:cstheme="minorHAnsi"/>
        </w:rPr>
        <w:t xml:space="preserve">  </w:t>
      </w:r>
    </w:p>
    <w:p w:rsidR="0036747E" w:rsidRPr="00DE6CF7" w:rsidRDefault="00DE6CF7" w:rsidP="0036747E">
      <w:pPr>
        <w:rPr>
          <w:rFonts w:cstheme="minorHAnsi"/>
          <w:b/>
          <w:sz w:val="20"/>
        </w:rPr>
      </w:pPr>
      <w:r>
        <w:rPr>
          <w:rFonts w:cstheme="minorHAnsi"/>
          <w:b/>
          <w:sz w:val="20"/>
        </w:rPr>
        <w:t xml:space="preserve">       </w:t>
      </w:r>
      <w:r w:rsidR="0036747E" w:rsidRPr="00DE6CF7">
        <w:rPr>
          <w:rFonts w:cstheme="minorHAnsi"/>
          <w:b/>
          <w:sz w:val="20"/>
        </w:rPr>
        <w:t xml:space="preserve">S4. Summary of basal characteristics. </w:t>
      </w:r>
      <w:r w:rsidRPr="00DE6CF7">
        <w:rPr>
          <w:rFonts w:cstheme="minorHAnsi"/>
          <w:b/>
          <w:sz w:val="20"/>
        </w:rPr>
        <w:t>Patient level</w:t>
      </w:r>
    </w:p>
    <w:tbl>
      <w:tblPr>
        <w:tblStyle w:val="Tablaconcuadrcula"/>
        <w:tblW w:w="14738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134"/>
        <w:gridCol w:w="1701"/>
        <w:gridCol w:w="1134"/>
        <w:gridCol w:w="2127"/>
        <w:gridCol w:w="2268"/>
        <w:gridCol w:w="2268"/>
        <w:gridCol w:w="1843"/>
      </w:tblGrid>
      <w:tr w:rsidR="0036747E" w:rsidRPr="004E7870" w:rsidTr="00487ACD">
        <w:trPr>
          <w:jc w:val="center"/>
        </w:trPr>
        <w:tc>
          <w:tcPr>
            <w:tcW w:w="226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atient and reference</w:t>
            </w:r>
          </w:p>
        </w:tc>
        <w:tc>
          <w:tcPr>
            <w:tcW w:w="1134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Age</w:t>
            </w:r>
            <w:r w:rsidRPr="004E7870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KX2-1 mutation (gene test</w:t>
            </w:r>
            <w:r w:rsidRPr="004E7870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  <w:r w:rsidRPr="004E7870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Inherited</w:t>
            </w:r>
            <w:r w:rsidRPr="004E7870">
              <w:rPr>
                <w:rFonts w:cs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Endocrine alterations</w:t>
            </w:r>
            <w:r w:rsidRPr="004E7870">
              <w:rPr>
                <w:rFonts w:cs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eurodevelopmental disorders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Respiratory affections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Other clinical dat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Balicza_2018_PII/2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 (NM_003317):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.338G&gt;A,</w:t>
            </w:r>
            <w:r w:rsidRPr="004E7870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rp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13*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H, </w:t>
            </w:r>
            <w:bookmarkStart w:id="0" w:name="_Hlk148289719"/>
            <w:r w:rsidRPr="004E7870">
              <w:rPr>
                <w:rFonts w:cstheme="minorHAnsi"/>
                <w:sz w:val="20"/>
                <w:szCs w:val="20"/>
              </w:rPr>
              <w:t xml:space="preserve">testosterone and luteinizing hormone </w:t>
            </w:r>
            <w:bookmarkEnd w:id="0"/>
            <w:r w:rsidRPr="004E7870">
              <w:rPr>
                <w:rFonts w:cstheme="minorHAnsi"/>
                <w:sz w:val="20"/>
                <w:szCs w:val="20"/>
              </w:rPr>
              <w:t>deficiency, hypogonadism, pituitary disfunction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, dyskinesia, hyperkinesia, dystonia, dysarthria, developmental dela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sthma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epatic steatosi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Barnett_2012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1-q13.3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, hypoplastic pituitary gland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Chorea, ataxia, muscular hypotonia, </w:t>
            </w:r>
            <w:r w:rsidR="00F3064A" w:rsidRPr="004E7870">
              <w:rPr>
                <w:rFonts w:cstheme="minorHAnsi"/>
                <w:sz w:val="20"/>
                <w:szCs w:val="20"/>
              </w:rPr>
              <w:t>hyperkinesia</w:t>
            </w:r>
            <w:r w:rsidRPr="004E7870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respiratory infections, chronic cough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, esotropia, facial dysmorphism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Barreiro_2011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 xml:space="preserve">NKX2-1 </w:t>
            </w:r>
            <w:r w:rsidRPr="004E7870">
              <w:rPr>
                <w:rFonts w:cstheme="minorHAnsi"/>
                <w:sz w:val="20"/>
                <w:szCs w:val="20"/>
              </w:rPr>
              <w:t>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464-1G&gt;A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ild hypotonia, dystonia, motor retardation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bronchial hyperactivity, bronchiolitis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Removal of tonsils and adenoid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Carré_2009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 (FISH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ld CH (CpH later)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infection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, corpus callosum agenesi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Carré_2009_P2TA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 xml:space="preserve">NKX2-1 </w:t>
            </w:r>
            <w:r w:rsidRPr="004E7870">
              <w:rPr>
                <w:rFonts w:cstheme="minorHAnsi"/>
                <w:sz w:val="20"/>
                <w:szCs w:val="20"/>
              </w:rPr>
              <w:t>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464-1G&gt;A</w:t>
            </w:r>
            <w:r w:rsidRPr="004E7870" w:rsidDel="005F028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infection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Carré_2009_P3TB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Splicing, NKX2-1, (NM_?), c.376-2A&gt;G/p.? 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Carré_2009_P4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3317.4):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.526C&gt;G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76Val</w:t>
            </w:r>
            <w:r w:rsidRPr="004E7870" w:rsidDel="005F028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</w:t>
            </w:r>
            <w:r w:rsidR="0036747E" w:rsidRPr="004E7870">
              <w:rPr>
                <w:rFonts w:cstheme="minorHAnsi"/>
                <w:sz w:val="20"/>
                <w:szCs w:val="20"/>
              </w:rPr>
              <w:t>ronchit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Carré_2009_P5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ssense, NKX2-1 (NM_003317.4):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.605C&gt;T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Pro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2Leu</w:t>
            </w:r>
            <w:r w:rsidRPr="004E7870" w:rsidDel="005F028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Carré_2009_P6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 xml:space="preserve">NKX2-1 </w:t>
            </w:r>
            <w:r w:rsidRPr="004E7870">
              <w:rPr>
                <w:rFonts w:cstheme="minorHAnsi"/>
                <w:sz w:val="20"/>
                <w:szCs w:val="20"/>
              </w:rPr>
              <w:t>(NM_003317.4):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.629A&gt;C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Gln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10Pro</w:t>
            </w:r>
            <w:r w:rsidRPr="004E7870" w:rsidDel="005F028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b/>
                <w:color w:val="000000" w:themeColor="text1"/>
                <w:sz w:val="20"/>
                <w:szCs w:val="20"/>
              </w:rPr>
              <w:t>Delestrain_2023_P2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 (NM_003317.4):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.254dup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p.Tyr</w:t>
            </w:r>
            <w:proofErr w:type="gramEnd"/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86LeufsTer32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orea, hypotonia, motor delay, chore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Neonatal respiratory distress, hyaline membrane disease</w:t>
            </w:r>
            <w:r w:rsidR="0001398B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e Filippis_2014_P3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3317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177dup/p.His60Alaf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*349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spasticit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e Filippis_2014_P4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>(NM_003317.3): c.153_166del/</w:t>
            </w:r>
            <w:r w:rsidRPr="004E7870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Glu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52SerfsTer382</w:t>
            </w:r>
            <w:r w:rsidRPr="004E7870" w:rsidDel="0053521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Idiopathic Mild H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36747E" w:rsidRPr="004E7870">
              <w:rPr>
                <w:rFonts w:cstheme="minorHAnsi"/>
                <w:sz w:val="20"/>
                <w:szCs w:val="20"/>
              </w:rPr>
              <w:t>eurological deterioration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oyle_2004_P I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740A&gt;G/p.Lys247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neumon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36747E" w:rsidRPr="004E7870">
              <w:rPr>
                <w:rFonts w:cstheme="minorHAnsi"/>
                <w:sz w:val="20"/>
                <w:szCs w:val="20"/>
              </w:rPr>
              <w:t>tammering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oyle_2004_P II2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740A&gt;G/p.Lys247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erebral pals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503AA6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36747E" w:rsidRPr="004E7870">
              <w:rPr>
                <w:rFonts w:cstheme="minorHAnsi"/>
                <w:sz w:val="20"/>
                <w:szCs w:val="20"/>
              </w:rPr>
              <w:t>tammering, constip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oyle_2004_P III2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740A&gt;G/p.Lys247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, dysarthr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Doyle_2004_P III3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740A&gt;G/p.Lys247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, dysarthr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Ferrara_2008_P1 (IV-1) (proband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>(NM_001079668.3), c.524C&gt;A/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36747E" w:rsidRPr="004E7870">
              <w:rPr>
                <w:rFonts w:cstheme="minorHAnsi"/>
                <w:sz w:val="20"/>
                <w:szCs w:val="20"/>
              </w:rPr>
              <w:t>otor delay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B</w:t>
            </w:r>
            <w:r w:rsidR="0036747E" w:rsidRPr="004E7870">
              <w:rPr>
                <w:rFonts w:cstheme="minorHAnsi"/>
                <w:sz w:val="20"/>
                <w:szCs w:val="20"/>
                <w:lang w:val="es-ES"/>
              </w:rPr>
              <w:t>ilateral pyelectasis, magabladder, foramen ovale, vesicouretheral reflux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Ferrara_2008_P2 (III-1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>(NM_001079668.3), c.524C&gt;A/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Ferrara_2008_P3 (II-3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>(NM_001079668.3), c.524C&gt;A/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ld 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otor delay, hyperkines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eningiti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entile_2016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2q21.1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Low fetal growth, nasal obstruction, craniofacial dysmorphisms, recurrent rhinitis, reduction CD3/CD8 ratio, increased CD4/CD8 ratio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illett_2013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e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11C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Ile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37Met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hypotension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36747E" w:rsidRPr="004E7870">
              <w:rPr>
                <w:rFonts w:cstheme="minorHAnsi"/>
                <w:sz w:val="20"/>
                <w:szCs w:val="20"/>
              </w:rPr>
              <w:t>entricular dysfunction. The patient passed away at 28 days (pulmonary insufficiency)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10_(D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373+1_373+4del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11_(D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373+1_373+4del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36747E"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Gras_2012_P13_(E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otor tics, myoclonu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15_(E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, tremor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18_(E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, ADHD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19_(E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_(A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257dup/p. His86GlnfsTer35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,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0_(E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, tremor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1</w:t>
            </w:r>
          </w:p>
        </w:tc>
        <w:tc>
          <w:tcPr>
            <w:tcW w:w="1134" w:type="dxa"/>
            <w:vAlign w:val="center"/>
          </w:tcPr>
          <w:p w:rsidR="0036747E" w:rsidRPr="004E7870" w:rsidRDefault="00F3064A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99delC/p.M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>et134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2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526C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76Val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, myoclonu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36747E" w:rsidRPr="004E7870">
              <w:rPr>
                <w:rFonts w:cstheme="minorHAnsi"/>
                <w:sz w:val="20"/>
                <w:szCs w:val="20"/>
              </w:rPr>
              <w:t>peech delay, palatal cleft, dental agenesi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3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86_787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sp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62GlufsTer176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myoclonu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01398B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4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43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y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15Asp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6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19A&gt;C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n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40Pro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7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2q21.2 (6.2 Mb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, ADHD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28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3 (0.3 Mb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motor and vocal tic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3_(A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257dup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Hi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86GlnfsTer35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01398B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ung cancer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4_(B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32C&gt;A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lastRenderedPageBreak/>
              <w:t>p.Ty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44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ifficulties, ADHD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Gras_2012_P7_(B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32C&gt;A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y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44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yoclonu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ayasaka_2018_P7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 (NM_001079668.3), </w:t>
            </w:r>
            <w:r w:rsidRPr="004E7870">
              <w:rPr>
                <w:rFonts w:cstheme="minorHAnsi"/>
                <w:sz w:val="20"/>
                <w:szCs w:val="20"/>
              </w:rPr>
              <w:t>c.1117C&gt;T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n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73Ter</w:t>
            </w:r>
            <w:r w:rsidRPr="004E7870" w:rsidDel="00093A90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231F20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color w:val="231F20"/>
                <w:sz w:val="20"/>
                <w:szCs w:val="20"/>
              </w:rPr>
              <w:t xml:space="preserve">neumonia, </w:t>
            </w:r>
            <w:r w:rsidR="0036747E" w:rsidRPr="004E7870">
              <w:rPr>
                <w:rFonts w:cstheme="minorHAnsi"/>
                <w:sz w:val="20"/>
                <w:szCs w:val="20"/>
              </w:rPr>
              <w:t>cyanosis, ground glass opacification in lung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ayasaka_2018_P8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 (NM_001079668.3), </w:t>
            </w:r>
            <w:r w:rsidRPr="004E7870">
              <w:rPr>
                <w:rFonts w:cstheme="minorHAnsi"/>
                <w:sz w:val="20"/>
                <w:szCs w:val="20"/>
              </w:rPr>
              <w:t>c.1016_1017insCCATCTCCGTGGGCAGCG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y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39fs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terstitial lung disease, cyanosis, glass opacification in lung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ayasaka_2018_P9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 (NM_001079668.3), </w:t>
            </w:r>
            <w:r w:rsidRPr="004E7870">
              <w:rPr>
                <w:rFonts w:cstheme="minorHAnsi"/>
                <w:sz w:val="20"/>
                <w:szCs w:val="20"/>
              </w:rPr>
              <w:t>c.954_958GCAGG&gt;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A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n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18fs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terstitial lung disease, pulmonary alveolar proteinosis, anomalous pulmonary venous connection, cyanosis, ground glass opacification in lung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ayashi_2015_PII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>Deletion 14q13.3q13.3 (BAC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ulmonary</w:t>
            </w:r>
            <w:r w:rsidR="0036747E" w:rsidRPr="004E7870">
              <w:rPr>
                <w:rFonts w:cstheme="minorHAnsi"/>
                <w:sz w:val="20"/>
                <w:szCs w:val="20"/>
              </w:rPr>
              <w:br/>
              <w:t>hypertens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="0036747E" w:rsidRPr="004E7870">
              <w:rPr>
                <w:rFonts w:cstheme="minorHAnsi"/>
                <w:sz w:val="20"/>
                <w:szCs w:val="20"/>
              </w:rPr>
              <w:t>ligodontia, developmental, speech dela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ayashi_2015_PII2 (proband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>Deletion 14q13.3q13.3 (BAC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ulmonary</w:t>
            </w:r>
            <w:r w:rsidR="0036747E" w:rsidRPr="004E7870">
              <w:rPr>
                <w:rFonts w:cstheme="minorHAnsi"/>
                <w:sz w:val="20"/>
                <w:szCs w:val="20"/>
              </w:rPr>
              <w:br/>
              <w:t>hypertens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</w:t>
            </w:r>
            <w:r w:rsidR="0036747E" w:rsidRPr="004E7870">
              <w:rPr>
                <w:rFonts w:cstheme="minorHAnsi"/>
                <w:sz w:val="20"/>
                <w:szCs w:val="20"/>
              </w:rPr>
              <w:t>ligodontia, developmental speech dela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Hermanns_2018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br/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ENST00000522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>719.4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986_987insG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sp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29Glufs)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sychomotor retardation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="0036747E" w:rsidRPr="004E7870">
              <w:rPr>
                <w:rFonts w:cstheme="minorHAnsi"/>
                <w:sz w:val="20"/>
                <w:szCs w:val="20"/>
              </w:rPr>
              <w:t>evere respiratory failur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36747E" w:rsidRPr="004E7870">
              <w:rPr>
                <w:rFonts w:cstheme="minorHAnsi"/>
                <w:sz w:val="20"/>
                <w:szCs w:val="20"/>
              </w:rPr>
              <w:t>pilepsy, cerebral pals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harbanda_2017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Deletion </w:t>
            </w:r>
            <w:r w:rsidRPr="004E7870">
              <w:rPr>
                <w:rFonts w:cstheme="minorHAnsi"/>
                <w:sz w:val="20"/>
                <w:szCs w:val="20"/>
              </w:rPr>
              <w:br/>
              <w:t>14q13.2q13.3, not involving NKX2-1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-myoclonic movement disorder, hypermobilit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="0036747E" w:rsidRPr="004E7870">
              <w:rPr>
                <w:rFonts w:cstheme="minorHAnsi"/>
                <w:sz w:val="20"/>
                <w:szCs w:val="20"/>
              </w:rPr>
              <w:t>etal finger pads, prominent forehead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leinlein_2011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proofErr w:type="spellStart"/>
            <w:r w:rsidRPr="004E7870">
              <w:rPr>
                <w:rFonts w:cstheme="minorHAnsi"/>
                <w:sz w:val="20"/>
                <w:szCs w:val="20"/>
                <w:lang w:val="es-ES"/>
              </w:rPr>
              <w:t>Frameshift</w:t>
            </w:r>
            <w:proofErr w:type="spellEnd"/>
            <w:r w:rsidRPr="004E7870">
              <w:rPr>
                <w:rFonts w:cstheme="minorHAnsi"/>
                <w:sz w:val="20"/>
                <w:szCs w:val="20"/>
                <w:lang w:val="es-ES"/>
              </w:rPr>
              <w:t xml:space="preserve">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s-E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s-ES"/>
              </w:rPr>
              <w:t xml:space="preserve"> (NM_001079668.3), c.278_308del/</w:t>
            </w:r>
            <w:r w:rsidRPr="004E7870">
              <w:rPr>
                <w:rFonts w:cstheme="minorHAnsi"/>
                <w:sz w:val="20"/>
                <w:szCs w:val="20"/>
              </w:rPr>
              <w:t xml:space="preserve"> 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s-ES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s-ES"/>
              </w:rPr>
              <w:t>93GlyfsTer22 (</w:t>
            </w:r>
            <w:proofErr w:type="spellStart"/>
            <w:r w:rsidRPr="004E7870">
              <w:rPr>
                <w:rFonts w:cstheme="minorHAnsi"/>
                <w:sz w:val="20"/>
                <w:szCs w:val="20"/>
                <w:lang w:val="es-ES"/>
              </w:rPr>
              <w:t>sequencing</w:t>
            </w:r>
            <w:proofErr w:type="spellEnd"/>
            <w:r w:rsidRPr="004E7870">
              <w:rPr>
                <w:rFonts w:cstheme="minorHAnsi"/>
                <w:sz w:val="20"/>
                <w:szCs w:val="20"/>
                <w:lang w:val="es-ES"/>
              </w:rPr>
              <w:t>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ld 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lung ground glass opacity, taquipnea, cardiac defect, vascular resistance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36747E" w:rsidRPr="004E7870">
              <w:rPr>
                <w:rFonts w:cstheme="minorHAnsi"/>
                <w:sz w:val="20"/>
                <w:szCs w:val="20"/>
              </w:rPr>
              <w:t>he patient passed away at of 10 months (respiratory and heart failure)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oht_2016_P II:4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dystonia, hyperkinetic movements, delayed motor skill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oht_2016_P II:7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dystonia, mild ataxia, hyperkinetic movements, delayed motor skill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oht_2016_P III:6 (index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ild ataxia, hyperkinetic movements, delayed motor skills, myoclonus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ow verbal and memory attention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oht_2016_P III:7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yperkinetic movements, delayed motor skills, chorea, dys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6747E" w:rsidRPr="004E7870">
              <w:rPr>
                <w:rFonts w:cstheme="minorHAnsi"/>
                <w:sz w:val="20"/>
                <w:szCs w:val="20"/>
              </w:rPr>
              <w:t>espiratory infections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oht_2016_P IV:3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671T&gt;G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24Arg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hyperkinetic movements, delayed motor skills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4E7870">
              <w:rPr>
                <w:rFonts w:cstheme="minorHAnsi"/>
                <w:sz w:val="20"/>
                <w:szCs w:val="20"/>
              </w:rPr>
              <w:t>sthm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ow verbal and memory attention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Krude_2002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1.2q13.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infection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rude_2002_P2</w:t>
            </w:r>
          </w:p>
        </w:tc>
        <w:tc>
          <w:tcPr>
            <w:tcW w:w="1134" w:type="dxa"/>
            <w:vAlign w:val="center"/>
          </w:tcPr>
          <w:p w:rsidR="0036747E" w:rsidRPr="004E7870" w:rsidRDefault="004E787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="00911BCD" w:rsidRPr="004E7870">
              <w:rPr>
                <w:rFonts w:cstheme="minorHAnsi"/>
                <w:sz w:val="20"/>
                <w:szCs w:val="20"/>
              </w:rPr>
              <w:t>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 (G2626T)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F3064A" w:rsidRDefault="0036747E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4E7870">
              <w:rPr>
                <w:rFonts w:cstheme="minorHAnsi"/>
                <w:sz w:val="20"/>
                <w:szCs w:val="20"/>
                <w:lang w:val="es-ES"/>
              </w:rPr>
              <w:t>CH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FF0000"/>
                <w:sz w:val="20"/>
                <w:szCs w:val="20"/>
                <w:lang w:val="es-ES"/>
              </w:rPr>
            </w:pPr>
            <w:r w:rsidRPr="004E7870">
              <w:rPr>
                <w:rFonts w:cstheme="minorHAnsi"/>
                <w:sz w:val="20"/>
                <w:szCs w:val="20"/>
                <w:lang w:val="es-ES"/>
              </w:rPr>
              <w:t>(euthyroid hyperthyreotropinemia at 15m)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infection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rude_2002_P3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 (259insGG)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ulmonary infecti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rude_2002_P4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, (C2519A), 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Krude_2002_P5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,</w:t>
            </w:r>
            <w:r w:rsidRPr="004E7870" w:rsidDel="00093A90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C1302A)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uscular h</w:t>
            </w:r>
            <w:r w:rsidR="0036747E" w:rsidRPr="004E7870">
              <w:rPr>
                <w:rFonts w:cstheme="minorHAnsi"/>
                <w:sz w:val="20"/>
                <w:szCs w:val="20"/>
              </w:rPr>
              <w:t>ypoton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b/>
                <w:color w:val="000000" w:themeColor="text1"/>
                <w:sz w:val="20"/>
                <w:szCs w:val="20"/>
              </w:rPr>
              <w:t>Li_2023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</w:t>
            </w: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c.706A&gt;G/ </w:t>
            </w:r>
            <w:proofErr w:type="gramStart"/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p.Lys</w:t>
            </w:r>
            <w:proofErr w:type="gramEnd"/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236Glu</w:t>
            </w:r>
            <w:r w:rsidRPr="004E7870" w:rsidDel="00093A90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(WE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color w:val="000000" w:themeColor="text1"/>
                <w:sz w:val="20"/>
                <w:szCs w:val="20"/>
              </w:rPr>
              <w:t>ysarthria, ataxia, motor delay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color w:val="000000" w:themeColor="text1"/>
                <w:sz w:val="20"/>
                <w:szCs w:val="20"/>
              </w:rPr>
              <w:t>neumonia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Language delay</w:t>
            </w:r>
            <w:r w:rsidR="00503AA6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Lynn_2020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1-14q21.1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Neonatal respiratory distress, pulmonary infections, pulmonary hypertension, </w:t>
            </w:r>
            <w:r w:rsidR="00F3064A" w:rsidRPr="004E7870">
              <w:rPr>
                <w:rFonts w:cstheme="minorHAnsi"/>
                <w:sz w:val="20"/>
                <w:szCs w:val="20"/>
              </w:rPr>
              <w:t>tachypnoea</w:t>
            </w:r>
            <w:r w:rsidRPr="004E7870">
              <w:rPr>
                <w:rFonts w:cstheme="minorHAnsi"/>
                <w:sz w:val="20"/>
                <w:szCs w:val="20"/>
              </w:rPr>
              <w:t>, hypoxaemia, chronic respiratory failure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="0036747E" w:rsidRPr="004E7870">
              <w:rPr>
                <w:rFonts w:cstheme="minorHAnsi"/>
                <w:sz w:val="20"/>
                <w:szCs w:val="20"/>
              </w:rPr>
              <w:t>eurodevelopmental delay, feeding dysfunction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b/>
                <w:color w:val="000000" w:themeColor="text1"/>
                <w:sz w:val="20"/>
                <w:szCs w:val="20"/>
              </w:rPr>
              <w:t>Magrinelli_2023_PII:2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Insertion of 46-bp Alu sequence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r14:36987132-GRCh37- (WES).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S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>Chorea, motor delay, cerebral pals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E7870">
              <w:rPr>
                <w:rFonts w:cstheme="minorHAnsi"/>
                <w:color w:val="000000" w:themeColor="text1"/>
                <w:sz w:val="20"/>
                <w:szCs w:val="20"/>
              </w:rPr>
              <w:t xml:space="preserve">Neonatal respiratory distress, respiratory infections, </w:t>
            </w:r>
            <w:r w:rsidR="00F3064A" w:rsidRPr="004E7870">
              <w:rPr>
                <w:rFonts w:cstheme="minorHAnsi"/>
                <w:color w:val="000000" w:themeColor="text1"/>
                <w:sz w:val="20"/>
                <w:szCs w:val="20"/>
              </w:rPr>
              <w:t>dyspnoea</w:t>
            </w:r>
            <w:r w:rsidR="00F3064A"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U</w:t>
            </w:r>
            <w:r w:rsidR="0036747E" w:rsidRPr="004E7870">
              <w:rPr>
                <w:rFonts w:cstheme="minorHAnsi"/>
                <w:color w:val="000000" w:themeColor="text1"/>
                <w:sz w:val="20"/>
                <w:szCs w:val="20"/>
              </w:rPr>
              <w:t>rinary infections, kyphoscoliosis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akretskaya_2018_P74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, NKX2-1 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h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 xml:space="preserve">14:36.986.917-36.987.061 or 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>c.628_772del (NG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akretskaya_2018_P75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1180A&gt;G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h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94Ala (NG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aquet_2009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709A&gt;T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Ile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37Phe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 (CpH later)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The patient passed away at 40 days (respiratory failure)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onti_2015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390C&gt;G/p. Tyr130Ter and splicing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 </w:t>
            </w:r>
            <w:r w:rsidRPr="004E7870">
              <w:rPr>
                <w:rFonts w:cstheme="minorHAnsi"/>
                <w:sz w:val="20"/>
                <w:szCs w:val="20"/>
              </w:rPr>
              <w:br/>
              <w:t>c.463+41C&gt;T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oya_2006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915del 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psychomotor dela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emory and attention deficit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oya_2006_P2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915del 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loss of balance, tremor, hyperreflex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36747E" w:rsidRPr="004E7870">
              <w:rPr>
                <w:rFonts w:cstheme="minorHAnsi"/>
                <w:sz w:val="20"/>
                <w:szCs w:val="20"/>
              </w:rPr>
              <w:t>ental retardation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oya_2006_P3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915del 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Gestational 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Moya_2018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 xml:space="preserve">),  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>c.223dupG/p.Val75Glyf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*334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psycho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</w:t>
            </w:r>
            <w:r w:rsidR="00F3064A" w:rsidRPr="004E7870">
              <w:rPr>
                <w:rFonts w:cstheme="minorHAnsi"/>
                <w:sz w:val="20"/>
                <w:szCs w:val="20"/>
              </w:rPr>
              <w:t>achypnoea</w:t>
            </w:r>
            <w:r w:rsidR="0036747E" w:rsidRPr="004E7870">
              <w:rPr>
                <w:rFonts w:cstheme="minorHAnsi"/>
                <w:sz w:val="20"/>
                <w:szCs w:val="20"/>
              </w:rPr>
              <w:t xml:space="preserve">, intercostal respiratory retractions, poor peripheral perfusion, cyanosis, lung </w:t>
            </w:r>
            <w:r w:rsidR="0036747E" w:rsidRPr="004E7870">
              <w:rPr>
                <w:rFonts w:cstheme="minorHAnsi"/>
                <w:sz w:val="20"/>
                <w:szCs w:val="20"/>
              </w:rPr>
              <w:lastRenderedPageBreak/>
              <w:t>diffuse ground glass opacity, hyaline membrane diseas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F</w:t>
            </w:r>
            <w:r w:rsidR="0036747E" w:rsidRPr="004E7870">
              <w:rPr>
                <w:rFonts w:cstheme="minorHAnsi"/>
                <w:sz w:val="20"/>
                <w:szCs w:val="20"/>
              </w:rPr>
              <w:t>laring nostrils, gastroesophageal reflux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kamura_2012_P2 (III-3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  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94C&gt;G/ p.Tyr98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ld 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otor dela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kamura_2012_P1 (III-4) (proband)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  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94C&gt;G/ p.Tyr98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ld 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otor delay,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neumonia, asthma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Intellectual disabilit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kamura_2012_P3 (II-4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  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94C&gt;G/ p.Tyr98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otor delay, involuntary movements,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le atrophy, and weaknes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rumi_2010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NM_001079668.3), c.268C&gt;T 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Hi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90Ty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714G&gt;A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rp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38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10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267dup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Hi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90AlafsTer349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Gestational 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filtrative lung disease, lung fibrosi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11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463+2T&gt;C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filtrative lung disease, respiratory insufficiency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Nattes_2017_P14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q13 (FISH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psycho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2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714G&gt;A/p. Trp238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, psychomotor delay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3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344dup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y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16LeufsTer32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psycho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4</w:t>
            </w:r>
          </w:p>
        </w:tc>
        <w:tc>
          <w:tcPr>
            <w:tcW w:w="1134" w:type="dxa"/>
            <w:vAlign w:val="center"/>
          </w:tcPr>
          <w:p w:rsidR="0036747E" w:rsidRPr="004E7870" w:rsidRDefault="00911BCD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issense, NKX2-1 (NM_001079668.3), c.583C&gt;T/p. Arg195Trp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The patient passed away at 18 months (respiratory failure)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5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876_877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Leu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93GlyfsTer145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psycho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Nattes_2017_P6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plicing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 c.463+2T&gt;C/p.?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psychomotor dela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arnes_2019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754_755insT /p.Asp252ValfsTer187</w:t>
            </w:r>
            <w:r w:rsidRPr="004E7870" w:rsidDel="00093A90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WE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Chorea, muscular </w:t>
            </w:r>
            <w:r w:rsidR="008A1935">
              <w:rPr>
                <w:rFonts w:cstheme="minorHAnsi"/>
                <w:sz w:val="20"/>
                <w:szCs w:val="20"/>
              </w:rPr>
              <w:t>h</w:t>
            </w:r>
            <w:r w:rsidRPr="004E7870">
              <w:rPr>
                <w:rFonts w:cstheme="minorHAnsi"/>
                <w:sz w:val="20"/>
                <w:szCs w:val="20"/>
              </w:rPr>
              <w:t>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respiratory infection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OCD, ADHD, developmental delay, stuttering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arnes_2019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90C&gt;G / Tyr130Ter (WE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Chorea, muscular </w:t>
            </w:r>
            <w:r w:rsidR="008A1935">
              <w:rPr>
                <w:rFonts w:cstheme="minorHAnsi"/>
                <w:sz w:val="20"/>
                <w:szCs w:val="20"/>
              </w:rPr>
              <w:t>h</w:t>
            </w:r>
            <w:r w:rsidRPr="004E7870">
              <w:rPr>
                <w:rFonts w:cstheme="minorHAnsi"/>
                <w:sz w:val="20"/>
                <w:szCs w:val="20"/>
              </w:rPr>
              <w:t>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hypertension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arnes_2019_P3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>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90C&gt;G/ Tyr130Ter (WE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tonia, myoclonus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velopmental dela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arnes_2019_P5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,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97dup/ p.Thr133AsnfsTer306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uscular </w:t>
            </w:r>
            <w:r w:rsidR="008A1935">
              <w:rPr>
                <w:rFonts w:cstheme="minorHAnsi"/>
                <w:sz w:val="20"/>
                <w:szCs w:val="20"/>
              </w:rPr>
              <w:t>h</w:t>
            </w:r>
            <w:r w:rsidRPr="004E7870">
              <w:rPr>
                <w:rFonts w:cstheme="minorHAnsi"/>
                <w:sz w:val="20"/>
                <w:szCs w:val="20"/>
              </w:rPr>
              <w:t>ypotonia, chore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Epilepsy, d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color w:val="000000" w:themeColor="text1"/>
                <w:sz w:val="20"/>
                <w:szCs w:val="20"/>
              </w:rPr>
              <w:t>Peall_2014_P10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c.520G&gt;T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y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74Cys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S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>
              <w:rPr>
                <w:rFonts w:cstheme="minorHAnsi"/>
                <w:sz w:val="20"/>
                <w:szCs w:val="20"/>
                <w:lang w:val="es-ES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  <w:lang w:val="es-ES"/>
              </w:rPr>
              <w:t>horea, muscular hypotonia, dystonia, ataxia</w:t>
            </w:r>
            <w:r>
              <w:rPr>
                <w:rFonts w:cstheme="minorHAnsi"/>
                <w:sz w:val="20"/>
                <w:szCs w:val="20"/>
                <w:lang w:val="es-ES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eall_2014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,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 xml:space="preserve">c.612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y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4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, chorea, myoclonus, dysarthr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6747E" w:rsidRPr="004E7870">
              <w:rPr>
                <w:rFonts w:cstheme="minorHAnsi"/>
                <w:sz w:val="20"/>
                <w:szCs w:val="20"/>
              </w:rPr>
              <w:t>espiratory infecti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velopmental dela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eall_2014_P3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428G&gt;A 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Trp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43Ter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uscular hypotonia, myoclonus, dystonia, dysarthr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eall_2014_P4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Whole gene deletion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, growth hormone deficiency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 muscular hypotonia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36747E" w:rsidRPr="004E7870">
              <w:rPr>
                <w:rFonts w:cstheme="minorHAnsi"/>
                <w:sz w:val="20"/>
                <w:szCs w:val="20"/>
              </w:rPr>
              <w:t>espiratory infection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, visual impairment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Prasad_2019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3.2-q21.1 (35,975, 495–40,890, 854) (4,9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 xml:space="preserve">Mb)   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 xml:space="preserve">                                                                  Deletion 3p12.3-p13 73, (893, 402–74, 297, 269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, hyperinsulinism, growth hormone deficiency, cortisol deficiency, undetectable gonadotrophins, small pituitar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pulmonary hypertension, ductus arteriosus, pulmonary infection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erno_2014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e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424G&gt;T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Gly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42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uscular hypoton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tachypnoea, ground glass areas in lungs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do_2013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</w:t>
            </w:r>
            <w:r w:rsidRPr="004E7870">
              <w:rPr>
                <w:rFonts w:cstheme="minorHAnsi"/>
                <w:sz w:val="20"/>
                <w:szCs w:val="20"/>
              </w:rPr>
              <w:lastRenderedPageBreak/>
              <w:t xml:space="preserve">.3), c.915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otor impairment, dyskines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tellectual impairment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do_2013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olescen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915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ataxia, dyskinesia, motor impairment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="0036747E" w:rsidRPr="004E7870">
              <w:rPr>
                <w:rFonts w:cstheme="minorHAnsi"/>
                <w:sz w:val="20"/>
                <w:szCs w:val="20"/>
              </w:rPr>
              <w:t>ntellectual impairment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do_2013_P3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915del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75 (NA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Gestational 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  <w:r w:rsidR="0036747E" w:rsidRPr="004E7870">
              <w:rPr>
                <w:rFonts w:cstheme="minorHAnsi"/>
                <w:sz w:val="20"/>
                <w:szCs w:val="20"/>
              </w:rPr>
              <w:t>otor impairm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oliomyelitis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tore_2010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(NM_001079668.3), c.524C&gt;A/ 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36747E" w:rsidRPr="004E7870">
              <w:rPr>
                <w:rFonts w:cstheme="minorHAnsi"/>
                <w:sz w:val="20"/>
                <w:szCs w:val="20"/>
              </w:rPr>
              <w:t>entricular dilat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36747E" w:rsidRPr="004E7870">
              <w:rPr>
                <w:rFonts w:cstheme="minorHAnsi"/>
                <w:sz w:val="20"/>
                <w:szCs w:val="20"/>
              </w:rPr>
              <w:t>sychosis, memory deficit, brain hypometabolism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tore_2010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(NM_001079668.3), c.524C&gt;A/ 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hyperkinesia, apraxia,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</w:t>
            </w:r>
            <w:r w:rsidR="0036747E" w:rsidRPr="004E7870">
              <w:rPr>
                <w:rFonts w:cstheme="minorHAnsi"/>
                <w:sz w:val="20"/>
                <w:szCs w:val="20"/>
              </w:rPr>
              <w:t>entricular dilatat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velopment delay, memory deficit, brain hypometabolism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lvatore_2010_P3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B540D8" w:rsidP="00B540D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(NM_001079668.3), c.524C&gt;A/ 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>175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503AA6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="0036747E" w:rsidRPr="004E7870">
              <w:rPr>
                <w:rFonts w:cstheme="minorHAnsi"/>
                <w:sz w:val="20"/>
                <w:szCs w:val="20"/>
              </w:rPr>
              <w:t>evelopmental delay congenital anomalies (reflux with pyelectasis and megabladder, patent foramen ovale)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antos-Silva_2019_P10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  <w:lang w:val="en-US"/>
              </w:rPr>
              <w:t>NKX2-1</w:t>
            </w:r>
            <w:r w:rsidRPr="004E7870">
              <w:rPr>
                <w:rFonts w:cstheme="minorHAnsi"/>
                <w:sz w:val="20"/>
                <w:szCs w:val="20"/>
                <w:lang w:val="en-US"/>
              </w:rPr>
              <w:t>(NM_001079668.3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t>),</w:t>
            </w:r>
            <w:r w:rsidRPr="004E7870">
              <w:rPr>
                <w:rFonts w:cstheme="minorHAnsi"/>
                <w:sz w:val="20"/>
                <w:szCs w:val="20"/>
              </w:rPr>
              <w:t>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859_860insTGCC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Arg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87Leufs*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hypotonia, ataxia, dysmetri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velopmental delay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Shiohama_2018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  <w:lang w:val="en-US"/>
              </w:rPr>
              <w:t>Deletion 14q13.2q13.34 (35,352,962–</w:t>
            </w:r>
            <w:proofErr w:type="gramStart"/>
            <w:r w:rsidRPr="004E7870">
              <w:rPr>
                <w:rFonts w:cstheme="minorHAnsi"/>
                <w:sz w:val="20"/>
                <w:szCs w:val="20"/>
                <w:lang w:val="en-US"/>
              </w:rPr>
              <w:lastRenderedPageBreak/>
              <w:t>36,903,832)x</w:t>
            </w:r>
            <w:proofErr w:type="gramEnd"/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4E7870">
              <w:rPr>
                <w:rFonts w:cstheme="minorHAnsi"/>
                <w:sz w:val="20"/>
                <w:szCs w:val="20"/>
                <w:lang w:val="en-US"/>
              </w:rPr>
              <w:t>dn</w:t>
            </w:r>
            <w:proofErr w:type="spellEnd"/>
            <w:r w:rsidRPr="004E7870">
              <w:rPr>
                <w:rFonts w:cstheme="minorHAnsi"/>
                <w:sz w:val="20"/>
                <w:szCs w:val="20"/>
                <w:lang w:val="en-US"/>
              </w:rPr>
              <w:t xml:space="preserve">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lastRenderedPageBreak/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symptomatic 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uscular hypotonia, drop attack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Tanaka_2020_P26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bottom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(NM_001079668.3), c.596C&gt;A/ 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Ser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199Ter</w:t>
            </w:r>
            <w:r w:rsidRPr="004E7870" w:rsidDel="000E320D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Tozawa_2016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3)</w:t>
            </w:r>
            <w:r w:rsidRPr="004E7870">
              <w:rPr>
                <w:rFonts w:cstheme="minorHAnsi"/>
                <w:sz w:val="20"/>
                <w:szCs w:val="20"/>
              </w:rPr>
              <w:br/>
              <w:t>c.915dup/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l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306ArgfsTer133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  <w:lang w:val="es-ES"/>
              </w:rPr>
            </w:pPr>
            <w:r w:rsidRPr="004E7870">
              <w:rPr>
                <w:rFonts w:cstheme="minorHAnsi"/>
                <w:sz w:val="20"/>
                <w:szCs w:val="20"/>
                <w:lang w:val="es-ES"/>
              </w:rPr>
              <w:t>Chorea, muscular hypotonia, ataxia, dystonia, cerebral palsy</w:t>
            </w:r>
            <w:r w:rsidR="008A1935">
              <w:rPr>
                <w:rFonts w:cstheme="minorHAnsi"/>
                <w:sz w:val="20"/>
                <w:szCs w:val="20"/>
                <w:lang w:val="es-ES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interstitial lung disease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</w:t>
            </w:r>
            <w:r w:rsidR="0036747E" w:rsidRPr="004E7870">
              <w:rPr>
                <w:rFonts w:cstheme="minorHAnsi"/>
                <w:sz w:val="20"/>
                <w:szCs w:val="20"/>
              </w:rPr>
              <w:t>, ADHD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color w:val="FF0000"/>
                <w:sz w:val="20"/>
                <w:szCs w:val="20"/>
              </w:rPr>
            </w:pPr>
            <w:r w:rsidRPr="004E7870">
              <w:rPr>
                <w:rFonts w:cstheme="minorHAnsi"/>
                <w:b/>
                <w:color w:val="000000" w:themeColor="text1"/>
                <w:sz w:val="20"/>
                <w:szCs w:val="20"/>
              </w:rPr>
              <w:t>Trevisani_2022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001079668.2)</w:t>
            </w:r>
            <w:r w:rsidRPr="004E7870">
              <w:rPr>
                <w:rFonts w:cstheme="minorHAnsi"/>
                <w:sz w:val="20"/>
                <w:szCs w:val="20"/>
              </w:rPr>
              <w:br/>
              <w:t>c.872C&gt;G/Prol219ARg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SH, growth hormone and </w:t>
            </w:r>
            <w:bookmarkStart w:id="1" w:name="_Hlk148288392"/>
            <w:r w:rsidRPr="004E7870">
              <w:rPr>
                <w:rFonts w:cstheme="minorHAnsi"/>
                <w:sz w:val="20"/>
                <w:szCs w:val="20"/>
                <w:shd w:val="clear" w:color="auto" w:fill="FFFFFF"/>
              </w:rPr>
              <w:t>serum insulin-like growth factor-I deficiency</w:t>
            </w:r>
            <w:bookmarkEnd w:id="1"/>
            <w:r w:rsidRPr="004E7870">
              <w:rPr>
                <w:rFonts w:cstheme="minorHAnsi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ypotonia, dystonia, ligamentous hyperlaxity, developmental dela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sthma, tracheal-laryngomalacia, respiratory infections.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Otitis media, hippocampus dysmorphism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Uematsu_2012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2-13 (2.6 Mb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gait disturbances, muscular hypoton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</w:t>
            </w:r>
            <w:r w:rsidR="0036747E" w:rsidRPr="004E7870">
              <w:rPr>
                <w:rFonts w:cstheme="minorHAnsi"/>
                <w:sz w:val="20"/>
                <w:szCs w:val="20"/>
              </w:rPr>
              <w:t>, reduced blood flow caudate nuclei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Uematsu_2012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, c.613G&gt;T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V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5P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gait disturbances, muscular hypoton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</w:t>
            </w:r>
            <w:r w:rsidR="0036747E" w:rsidRPr="004E7870">
              <w:rPr>
                <w:rFonts w:cstheme="minorHAnsi"/>
                <w:sz w:val="20"/>
                <w:szCs w:val="20"/>
              </w:rPr>
              <w:t>, reduced blood flow caudate nuclei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Uematsu_2012_P3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NM_?), c.613G&gt;T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V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5P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gait disturbances, muscular hypoton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</w:t>
            </w:r>
            <w:r w:rsidRPr="004E7870">
              <w:rPr>
                <w:rFonts w:cstheme="minorHAnsi"/>
                <w:sz w:val="20"/>
                <w:szCs w:val="20"/>
              </w:rPr>
              <w:t>evelopmental delay</w:t>
            </w:r>
            <w:r w:rsidR="0036747E" w:rsidRPr="004E7870">
              <w:rPr>
                <w:rFonts w:cstheme="minorHAnsi"/>
                <w:sz w:val="20"/>
                <w:szCs w:val="20"/>
              </w:rPr>
              <w:t>, reduced blood flow caudate nuclei</w:t>
            </w:r>
            <w:r w:rsidR="00503AA6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Veneziano_2014_P II05 (proband)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631A&gt;T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Ly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11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, macroadenoma, cystic pituitary mas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, dysarthria, dysdiadochokinesia</w:t>
            </w:r>
            <w:r w:rsidR="008A1935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lastRenderedPageBreak/>
              <w:t>Veneziano_2014_P III0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Frameshift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>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631A&gt;T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Lys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11Ter 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, low prolactin level, cystic pituitary mass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ataxia.</w:t>
            </w:r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est infections</w:t>
            </w:r>
          </w:p>
        </w:tc>
        <w:tc>
          <w:tcPr>
            <w:tcW w:w="184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Villafuerte_2018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14q13.2-q21.1 (3.32 Mb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, muscular Hypotonia, dysplasia, joint hyperlaxity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eonatal respiratory distress, respiratory infections</w:t>
            </w:r>
            <w:r w:rsidR="00A778B4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earning delay, immunodeficiency. supratentorial leukoencephalopath</w:t>
            </w:r>
            <w:r w:rsidR="00503AA6">
              <w:rPr>
                <w:rFonts w:cstheme="minorHAnsi"/>
                <w:sz w:val="20"/>
                <w:szCs w:val="20"/>
              </w:rPr>
              <w:t>y</w:t>
            </w:r>
            <w:r w:rsidR="00487AC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Villamil-Osorio_2021_P1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eletion 14q12-q21.1 (14.7 Mb) (CGH array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_GoBack"/>
            <w:r w:rsidRPr="004E7870">
              <w:rPr>
                <w:rFonts w:cstheme="minorHAnsi"/>
                <w:sz w:val="20"/>
                <w:szCs w:val="20"/>
              </w:rPr>
              <w:t>NA</w:t>
            </w:r>
            <w:bookmarkEnd w:id="2"/>
          </w:p>
        </w:tc>
        <w:tc>
          <w:tcPr>
            <w:tcW w:w="2268" w:type="dxa"/>
          </w:tcPr>
          <w:p w:rsidR="0036747E" w:rsidRPr="004E7870" w:rsidRDefault="00A778B4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</w:t>
            </w:r>
            <w:r w:rsidR="0036747E" w:rsidRPr="004E7870">
              <w:rPr>
                <w:rFonts w:cstheme="minorHAnsi"/>
                <w:sz w:val="20"/>
                <w:szCs w:val="20"/>
              </w:rPr>
              <w:t>ung sepsis, interstitial lung disease and hypertension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843" w:type="dxa"/>
            <w:vAlign w:val="center"/>
          </w:tcPr>
          <w:p w:rsidR="0036747E" w:rsidRPr="004E7870" w:rsidRDefault="004E6B30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</w:t>
            </w:r>
            <w:r w:rsidR="0036747E" w:rsidRPr="004E7870">
              <w:rPr>
                <w:rFonts w:cstheme="minorHAnsi"/>
                <w:sz w:val="20"/>
                <w:szCs w:val="20"/>
              </w:rPr>
              <w:t>pilepsy, microcephaly, corpus callosum dysgenesis, supratentorial leukoencephalopathy</w:t>
            </w:r>
            <w:r w:rsidR="00487ACD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Williamson_2014_P1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626G&gt;C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Arg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9Pro</w:t>
            </w:r>
            <w:r w:rsidRPr="004E7870" w:rsidDel="00612755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otor delay, ataxia, tremor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Williamson_2014_P2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Adult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626G&gt;C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Arg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9Pro</w:t>
            </w:r>
            <w:r w:rsidRPr="004E7870" w:rsidDel="00612755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orea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Williamson_2014_P3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 xml:space="preserve">Missense, </w:t>
            </w:r>
            <w:r w:rsidRPr="004E7870">
              <w:rPr>
                <w:rFonts w:cstheme="minorHAnsi"/>
                <w:i/>
                <w:iCs/>
                <w:sz w:val="20"/>
                <w:szCs w:val="20"/>
              </w:rPr>
              <w:t>NKX2-1</w:t>
            </w:r>
            <w:r w:rsidRPr="004E7870">
              <w:rPr>
                <w:rFonts w:cstheme="minorHAnsi"/>
                <w:sz w:val="20"/>
                <w:szCs w:val="20"/>
              </w:rPr>
              <w:t xml:space="preserve"> (ENST00000354822.7</w:t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):c.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626G&gt;C/</w:t>
            </w:r>
          </w:p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4E7870">
              <w:rPr>
                <w:rFonts w:cstheme="minorHAnsi"/>
                <w:sz w:val="20"/>
                <w:szCs w:val="20"/>
              </w:rPr>
              <w:t>p.Arg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09Pro</w:t>
            </w:r>
            <w:r w:rsidRPr="004E7870" w:rsidDel="00612755">
              <w:rPr>
                <w:rFonts w:cstheme="minorHAnsi"/>
                <w:sz w:val="20"/>
                <w:szCs w:val="20"/>
              </w:rPr>
              <w:t xml:space="preserve"> </w:t>
            </w:r>
            <w:r w:rsidRPr="004E7870">
              <w:rPr>
                <w:rFonts w:cstheme="minorHAnsi"/>
                <w:sz w:val="20"/>
                <w:szCs w:val="20"/>
              </w:rPr>
              <w:t>(sequencing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pH</w:t>
            </w:r>
          </w:p>
        </w:tc>
        <w:tc>
          <w:tcPr>
            <w:tcW w:w="2268" w:type="dxa"/>
          </w:tcPr>
          <w:p w:rsidR="0036747E" w:rsidRPr="004E7870" w:rsidRDefault="008A193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="0036747E" w:rsidRPr="004E7870">
              <w:rPr>
                <w:rFonts w:cstheme="minorHAnsi"/>
                <w:sz w:val="20"/>
                <w:szCs w:val="20"/>
              </w:rPr>
              <w:t>horea, motor delay, ataxia, tremor.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36747E" w:rsidRPr="004E7870" w:rsidTr="00487ACD">
        <w:trPr>
          <w:jc w:val="center"/>
        </w:trPr>
        <w:tc>
          <w:tcPr>
            <w:tcW w:w="2263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E7870">
              <w:rPr>
                <w:rFonts w:cstheme="minorHAnsi"/>
                <w:b/>
                <w:sz w:val="20"/>
                <w:szCs w:val="20"/>
              </w:rPr>
              <w:t>Zou_2018_P28</w:t>
            </w:r>
          </w:p>
        </w:tc>
        <w:tc>
          <w:tcPr>
            <w:tcW w:w="1134" w:type="dxa"/>
            <w:vAlign w:val="center"/>
          </w:tcPr>
          <w:p w:rsidR="0036747E" w:rsidRPr="004E7870" w:rsidRDefault="00877D55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ild</w:t>
            </w:r>
          </w:p>
        </w:tc>
        <w:tc>
          <w:tcPr>
            <w:tcW w:w="1701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M_unknown, c.793_794insGGCGGCGGG/</w:t>
            </w:r>
            <w:r w:rsidRPr="004E7870">
              <w:rPr>
                <w:rFonts w:cstheme="minorHAnsi"/>
                <w:sz w:val="20"/>
                <w:szCs w:val="20"/>
              </w:rPr>
              <w:br/>
              <w:t>p.? and c.760-886del127/</w:t>
            </w:r>
            <w:r w:rsidRPr="004E7870">
              <w:rPr>
                <w:rFonts w:cstheme="minorHAnsi"/>
                <w:sz w:val="20"/>
                <w:szCs w:val="20"/>
              </w:rPr>
              <w:br/>
            </w:r>
            <w:proofErr w:type="gramStart"/>
            <w:r w:rsidRPr="004E7870">
              <w:rPr>
                <w:rFonts w:cstheme="minorHAnsi"/>
                <w:sz w:val="20"/>
                <w:szCs w:val="20"/>
              </w:rPr>
              <w:t>p.A</w:t>
            </w:r>
            <w:proofErr w:type="gramEnd"/>
            <w:r w:rsidRPr="004E7870">
              <w:rPr>
                <w:rFonts w:cstheme="minorHAnsi"/>
                <w:sz w:val="20"/>
                <w:szCs w:val="20"/>
              </w:rPr>
              <w:t>254Tfs*85 (NGS)</w:t>
            </w:r>
          </w:p>
        </w:tc>
        <w:tc>
          <w:tcPr>
            <w:tcW w:w="1134" w:type="dxa"/>
            <w:vAlign w:val="center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D</w:t>
            </w:r>
          </w:p>
        </w:tc>
        <w:tc>
          <w:tcPr>
            <w:tcW w:w="2127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CH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843" w:type="dxa"/>
          </w:tcPr>
          <w:p w:rsidR="0036747E" w:rsidRPr="004E7870" w:rsidRDefault="0036747E" w:rsidP="00487AC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E7870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:rsidR="0036747E" w:rsidRDefault="0036747E" w:rsidP="0036747E">
      <w:pPr>
        <w:rPr>
          <w:rFonts w:cstheme="minorHAnsi"/>
          <w:b/>
        </w:rPr>
      </w:pPr>
    </w:p>
    <w:p w:rsidR="0036747E" w:rsidRPr="00DB4E5A" w:rsidRDefault="0036747E" w:rsidP="00DE6CF7">
      <w:pPr>
        <w:spacing w:after="0" w:line="240" w:lineRule="auto"/>
        <w:rPr>
          <w:rFonts w:cstheme="minorHAnsi"/>
          <w:b/>
          <w:sz w:val="20"/>
        </w:rPr>
      </w:pPr>
      <w:r w:rsidRPr="00DB4E5A">
        <w:rPr>
          <w:rFonts w:cstheme="minorHAnsi"/>
          <w:b/>
          <w:sz w:val="20"/>
        </w:rPr>
        <w:lastRenderedPageBreak/>
        <w:t xml:space="preserve">Abbreviations: </w:t>
      </w:r>
    </w:p>
    <w:p w:rsidR="00F1039C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ADHD= attention-deficit/hyperactivity disorder</w:t>
      </w:r>
    </w:p>
    <w:p w:rsidR="00F1039C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 xml:space="preserve">OCD= obsessive-compulsive disorder </w:t>
      </w:r>
    </w:p>
    <w:p w:rsidR="00DE6CF7" w:rsidRPr="00DB4E5A" w:rsidRDefault="00DE6CF7" w:rsidP="00DE6CF7">
      <w:pPr>
        <w:spacing w:after="0" w:line="240" w:lineRule="auto"/>
        <w:rPr>
          <w:rFonts w:cstheme="minorHAnsi"/>
          <w:b/>
          <w:sz w:val="20"/>
        </w:rPr>
      </w:pP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b/>
          <w:sz w:val="20"/>
        </w:rPr>
        <w:t>Age</w:t>
      </w:r>
      <w:r w:rsidRPr="00DB4E5A">
        <w:rPr>
          <w:rFonts w:cstheme="minorHAnsi"/>
          <w:b/>
          <w:sz w:val="20"/>
          <w:vertAlign w:val="superscript"/>
        </w:rPr>
        <w:t>a</w:t>
      </w:r>
      <w:r w:rsidRPr="00DB4E5A">
        <w:rPr>
          <w:rFonts w:cstheme="minorHAnsi"/>
          <w:b/>
          <w:sz w:val="20"/>
        </w:rPr>
        <w:t xml:space="preserve">. </w:t>
      </w:r>
    </w:p>
    <w:p w:rsidR="00DE6CF7" w:rsidRPr="00DB4E5A" w:rsidRDefault="0036747E" w:rsidP="00DE6CF7">
      <w:pPr>
        <w:spacing w:after="0" w:line="240" w:lineRule="auto"/>
        <w:rPr>
          <w:rFonts w:cstheme="minorHAnsi"/>
          <w:sz w:val="20"/>
          <w:lang w:val="en-US"/>
        </w:rPr>
      </w:pPr>
      <w:r w:rsidRPr="00DB4E5A">
        <w:rPr>
          <w:rFonts w:cstheme="minorHAnsi"/>
          <w:sz w:val="20"/>
        </w:rPr>
        <w:t xml:space="preserve">Neonate </w:t>
      </w:r>
      <w:r w:rsidRPr="00DB4E5A">
        <w:rPr>
          <w:rFonts w:cstheme="minorHAnsi"/>
          <w:sz w:val="20"/>
          <w:lang w:val="en-US"/>
        </w:rPr>
        <w:t xml:space="preserve">(≤ 28 days of life) 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lang w:val="en-US"/>
        </w:rPr>
      </w:pPr>
      <w:r w:rsidRPr="00DB4E5A">
        <w:rPr>
          <w:rFonts w:cstheme="minorHAnsi"/>
          <w:sz w:val="20"/>
          <w:lang w:val="en-US"/>
        </w:rPr>
        <w:t>Child (≤12 years old)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lang w:val="en-US"/>
        </w:rPr>
      </w:pPr>
      <w:r w:rsidRPr="00DB4E5A">
        <w:rPr>
          <w:rFonts w:cstheme="minorHAnsi"/>
          <w:sz w:val="20"/>
          <w:lang w:val="en-US"/>
        </w:rPr>
        <w:t>Adolescent (13-19 years old)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lang w:val="en-US"/>
        </w:rPr>
      </w:pPr>
      <w:r w:rsidRPr="00DB4E5A">
        <w:rPr>
          <w:rFonts w:cstheme="minorHAnsi"/>
          <w:sz w:val="20"/>
          <w:lang w:val="en-US"/>
        </w:rPr>
        <w:t>Adult (20-65 years old)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NA=not available</w:t>
      </w:r>
    </w:p>
    <w:p w:rsidR="00DE6CF7" w:rsidRPr="00DB4E5A" w:rsidRDefault="00DE6CF7" w:rsidP="00DE6CF7">
      <w:pPr>
        <w:spacing w:after="0" w:line="240" w:lineRule="auto"/>
        <w:rPr>
          <w:rFonts w:cstheme="minorHAnsi"/>
          <w:b/>
          <w:sz w:val="20"/>
        </w:rPr>
      </w:pPr>
    </w:p>
    <w:p w:rsidR="0036747E" w:rsidRPr="00DB4E5A" w:rsidRDefault="0036747E" w:rsidP="00DE6CF7">
      <w:pPr>
        <w:spacing w:after="0" w:line="240" w:lineRule="auto"/>
        <w:rPr>
          <w:rFonts w:cstheme="minorHAnsi"/>
          <w:b/>
          <w:sz w:val="20"/>
        </w:rPr>
      </w:pPr>
      <w:r w:rsidRPr="00DB4E5A">
        <w:rPr>
          <w:rFonts w:cstheme="minorHAnsi"/>
          <w:b/>
          <w:sz w:val="20"/>
        </w:rPr>
        <w:t>Gene test</w:t>
      </w:r>
      <w:r w:rsidRPr="00DB4E5A">
        <w:rPr>
          <w:rFonts w:cstheme="minorHAnsi"/>
          <w:b/>
          <w:sz w:val="20"/>
          <w:vertAlign w:val="superscript"/>
        </w:rPr>
        <w:t>b</w:t>
      </w:r>
      <w:r w:rsidRPr="00DB4E5A">
        <w:rPr>
          <w:rFonts w:cstheme="minorHAnsi"/>
          <w:b/>
          <w:sz w:val="20"/>
        </w:rPr>
        <w:t xml:space="preserve">. 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NKX2-1 gene sequencing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shd w:val="clear" w:color="auto" w:fill="FFFFFF"/>
        </w:rPr>
      </w:pPr>
      <w:r w:rsidRPr="00DB4E5A">
        <w:rPr>
          <w:rFonts w:cstheme="minorHAnsi"/>
          <w:sz w:val="20"/>
        </w:rPr>
        <w:t xml:space="preserve">CGH= </w:t>
      </w:r>
      <w:r w:rsidRPr="00DB4E5A">
        <w:rPr>
          <w:rFonts w:cstheme="minorHAnsi"/>
          <w:sz w:val="20"/>
          <w:shd w:val="clear" w:color="auto" w:fill="FFFFFF"/>
        </w:rPr>
        <w:t xml:space="preserve">Comparative Genome Hybridization 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shd w:val="clear" w:color="auto" w:fill="FFFFFF"/>
        </w:rPr>
      </w:pPr>
      <w:r w:rsidRPr="00DB4E5A">
        <w:rPr>
          <w:rFonts w:cstheme="minorHAnsi"/>
          <w:sz w:val="20"/>
        </w:rPr>
        <w:t xml:space="preserve">FISH= </w:t>
      </w:r>
      <w:r w:rsidRPr="00DB4E5A">
        <w:rPr>
          <w:rFonts w:cstheme="minorHAnsi"/>
          <w:sz w:val="20"/>
          <w:shd w:val="clear" w:color="auto" w:fill="FFFFFF"/>
        </w:rPr>
        <w:t>fluorescence in situ hybridization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  <w:shd w:val="clear" w:color="auto" w:fill="FFFFFF"/>
        </w:rPr>
      </w:pPr>
      <w:r w:rsidRPr="00DB4E5A">
        <w:rPr>
          <w:rFonts w:cstheme="minorHAnsi"/>
          <w:sz w:val="20"/>
        </w:rPr>
        <w:t xml:space="preserve">BAC = </w:t>
      </w:r>
      <w:r w:rsidRPr="00DB4E5A">
        <w:rPr>
          <w:rFonts w:cstheme="minorHAnsi"/>
          <w:sz w:val="20"/>
          <w:shd w:val="clear" w:color="auto" w:fill="FFFFFF"/>
        </w:rPr>
        <w:t>bacterial artificial chromosomes</w:t>
      </w:r>
    </w:p>
    <w:p w:rsidR="0036747E" w:rsidRPr="00DB4E5A" w:rsidRDefault="0036747E" w:rsidP="00DE6CF7">
      <w:pPr>
        <w:spacing w:after="0" w:line="240" w:lineRule="auto"/>
        <w:rPr>
          <w:rStyle w:val="nfasis"/>
          <w:rFonts w:cstheme="minorHAnsi"/>
          <w:bCs/>
          <w:i w:val="0"/>
          <w:iCs w:val="0"/>
          <w:sz w:val="20"/>
          <w:shd w:val="clear" w:color="auto" w:fill="FFFFFF"/>
        </w:rPr>
      </w:pPr>
      <w:r w:rsidRPr="00DB4E5A">
        <w:rPr>
          <w:rFonts w:cstheme="minorHAnsi"/>
          <w:sz w:val="20"/>
        </w:rPr>
        <w:t xml:space="preserve">NGS= </w:t>
      </w:r>
      <w:r w:rsidRPr="00DB4E5A">
        <w:rPr>
          <w:rStyle w:val="nfasis"/>
          <w:rFonts w:cstheme="minorHAnsi"/>
          <w:bCs/>
          <w:i w:val="0"/>
          <w:iCs w:val="0"/>
          <w:sz w:val="20"/>
          <w:shd w:val="clear" w:color="auto" w:fill="FFFFFF"/>
        </w:rPr>
        <w:t>Next-Generation DNA Sequencing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 xml:space="preserve">WES= </w:t>
      </w:r>
      <w:r w:rsidRPr="00DB4E5A">
        <w:rPr>
          <w:rFonts w:cstheme="minorHAnsi"/>
          <w:sz w:val="20"/>
          <w:shd w:val="clear" w:color="auto" w:fill="FFFFFF"/>
        </w:rPr>
        <w:t>Whole Exome DNA Sequencing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 xml:space="preserve">NA= not available </w:t>
      </w:r>
    </w:p>
    <w:p w:rsidR="00DE6CF7" w:rsidRPr="00DB4E5A" w:rsidRDefault="00DE6CF7" w:rsidP="00DE6CF7">
      <w:pPr>
        <w:spacing w:after="0" w:line="240" w:lineRule="auto"/>
        <w:rPr>
          <w:rFonts w:cstheme="minorHAnsi"/>
          <w:b/>
          <w:sz w:val="20"/>
        </w:rPr>
      </w:pPr>
    </w:p>
    <w:p w:rsidR="00DE6CF7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b/>
          <w:sz w:val="20"/>
        </w:rPr>
        <w:t>Inherited</w:t>
      </w:r>
      <w:r w:rsidRPr="00DB4E5A">
        <w:rPr>
          <w:rFonts w:cstheme="minorHAnsi"/>
          <w:b/>
          <w:sz w:val="20"/>
          <w:vertAlign w:val="superscript"/>
        </w:rPr>
        <w:t>c</w:t>
      </w:r>
      <w:r w:rsidRPr="00DB4E5A">
        <w:rPr>
          <w:rFonts w:cstheme="minorHAnsi"/>
          <w:b/>
          <w:sz w:val="20"/>
        </w:rPr>
        <w:t>.</w:t>
      </w:r>
      <w:r w:rsidRPr="00DB4E5A">
        <w:rPr>
          <w:rFonts w:cstheme="minorHAnsi"/>
          <w:sz w:val="20"/>
        </w:rPr>
        <w:t xml:space="preserve"> 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D=de novo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M=maternal</w:t>
      </w:r>
    </w:p>
    <w:p w:rsidR="00DE6CF7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P=paternal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 xml:space="preserve">NA= not available </w:t>
      </w:r>
    </w:p>
    <w:p w:rsidR="00DE6CF7" w:rsidRPr="00DB4E5A" w:rsidRDefault="00DE6CF7" w:rsidP="00DE6CF7">
      <w:pPr>
        <w:spacing w:after="0" w:line="240" w:lineRule="auto"/>
        <w:rPr>
          <w:rFonts w:cstheme="minorHAnsi"/>
          <w:b/>
          <w:sz w:val="20"/>
        </w:rPr>
      </w:pPr>
    </w:p>
    <w:p w:rsidR="0036747E" w:rsidRPr="00DB4E5A" w:rsidRDefault="0036747E" w:rsidP="00DE6CF7">
      <w:pPr>
        <w:spacing w:after="0" w:line="240" w:lineRule="auto"/>
        <w:rPr>
          <w:rFonts w:cstheme="minorHAnsi"/>
          <w:b/>
          <w:sz w:val="20"/>
          <w:vertAlign w:val="superscript"/>
        </w:rPr>
      </w:pPr>
      <w:r w:rsidRPr="00DB4E5A">
        <w:rPr>
          <w:rFonts w:cstheme="minorHAnsi"/>
          <w:b/>
          <w:sz w:val="20"/>
        </w:rPr>
        <w:t>Endocrine alterations</w:t>
      </w:r>
      <w:r w:rsidRPr="00DB4E5A">
        <w:rPr>
          <w:rFonts w:cstheme="minorHAnsi"/>
          <w:b/>
          <w:sz w:val="20"/>
          <w:vertAlign w:val="superscript"/>
        </w:rPr>
        <w:t>d</w:t>
      </w:r>
    </w:p>
    <w:p w:rsidR="00DE6CF7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H=hypothyroidism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CH=congenital hypothyroidism</w:t>
      </w:r>
    </w:p>
    <w:p w:rsidR="0036747E" w:rsidRPr="00DB4E5A" w:rsidRDefault="0036747E" w:rsidP="00DE6CF7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SH=subclinical hypothyroidism</w:t>
      </w:r>
    </w:p>
    <w:p w:rsidR="00791E24" w:rsidRPr="00487ACD" w:rsidRDefault="0036747E" w:rsidP="00487ACD">
      <w:pPr>
        <w:spacing w:after="0" w:line="240" w:lineRule="auto"/>
        <w:rPr>
          <w:rFonts w:cstheme="minorHAnsi"/>
          <w:sz w:val="20"/>
        </w:rPr>
      </w:pPr>
      <w:r w:rsidRPr="00DB4E5A">
        <w:rPr>
          <w:rFonts w:cstheme="minorHAnsi"/>
          <w:sz w:val="20"/>
        </w:rPr>
        <w:t>CpH=compensated hypothyroidism</w:t>
      </w:r>
    </w:p>
    <w:sectPr w:rsidR="00791E24" w:rsidRPr="00487ACD" w:rsidSect="0036747E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2716" w:rsidRDefault="00B82716" w:rsidP="00487ACD">
      <w:pPr>
        <w:spacing w:after="0" w:line="240" w:lineRule="auto"/>
      </w:pPr>
      <w:r>
        <w:separator/>
      </w:r>
    </w:p>
  </w:endnote>
  <w:endnote w:type="continuationSeparator" w:id="0">
    <w:p w:rsidR="00B82716" w:rsidRDefault="00B82716" w:rsidP="00487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44489375"/>
      <w:docPartObj>
        <w:docPartGallery w:val="Page Numbers (Bottom of Page)"/>
        <w:docPartUnique/>
      </w:docPartObj>
    </w:sdtPr>
    <w:sdtEndPr/>
    <w:sdtContent>
      <w:p w:rsidR="00487ACD" w:rsidRDefault="00487AC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487ACD" w:rsidRDefault="00487AC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2716" w:rsidRDefault="00B82716" w:rsidP="00487ACD">
      <w:pPr>
        <w:spacing w:after="0" w:line="240" w:lineRule="auto"/>
      </w:pPr>
      <w:r>
        <w:separator/>
      </w:r>
    </w:p>
  </w:footnote>
  <w:footnote w:type="continuationSeparator" w:id="0">
    <w:p w:rsidR="00B82716" w:rsidRDefault="00B82716" w:rsidP="00487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C233A7"/>
    <w:multiLevelType w:val="hybridMultilevel"/>
    <w:tmpl w:val="0804D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47E"/>
    <w:rsid w:val="0001398B"/>
    <w:rsid w:val="00261465"/>
    <w:rsid w:val="0036747E"/>
    <w:rsid w:val="00487ACD"/>
    <w:rsid w:val="004E6B30"/>
    <w:rsid w:val="004E7870"/>
    <w:rsid w:val="00503AA6"/>
    <w:rsid w:val="00791E24"/>
    <w:rsid w:val="00877D55"/>
    <w:rsid w:val="008A1935"/>
    <w:rsid w:val="00911BCD"/>
    <w:rsid w:val="00A778B4"/>
    <w:rsid w:val="00B540D8"/>
    <w:rsid w:val="00B82716"/>
    <w:rsid w:val="00DB4E5A"/>
    <w:rsid w:val="00DE6CF7"/>
    <w:rsid w:val="00F1039C"/>
    <w:rsid w:val="00F27671"/>
    <w:rsid w:val="00F3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DE84D"/>
  <w15:chartTrackingRefBased/>
  <w15:docId w15:val="{4D5156A5-A89A-428A-B0C6-4FCA8F307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47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67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36747E"/>
    <w:pPr>
      <w:ind w:left="720"/>
      <w:contextualSpacing/>
    </w:pPr>
  </w:style>
  <w:style w:type="character" w:styleId="nfasis">
    <w:name w:val="Emphasis"/>
    <w:basedOn w:val="Fuentedeprrafopredeter"/>
    <w:uiPriority w:val="20"/>
    <w:qFormat/>
    <w:rsid w:val="0036747E"/>
    <w:rPr>
      <w:i/>
      <w:iCs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747E"/>
    <w:rPr>
      <w:rFonts w:ascii="Segoe UI" w:hAnsi="Segoe UI" w:cs="Segoe UI"/>
      <w:sz w:val="18"/>
      <w:szCs w:val="18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74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36747E"/>
    <w:rPr>
      <w:rFonts w:ascii="Segoe UI" w:hAnsi="Segoe UI" w:cs="Segoe UI"/>
      <w:sz w:val="18"/>
      <w:szCs w:val="18"/>
      <w:lang w:val="en-GB"/>
    </w:rPr>
  </w:style>
  <w:style w:type="paragraph" w:styleId="Encabezado">
    <w:name w:val="header"/>
    <w:basedOn w:val="Normal"/>
    <w:link w:val="EncabezadoCar"/>
    <w:uiPriority w:val="99"/>
    <w:unhideWhenUsed/>
    <w:rsid w:val="00487A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87ACD"/>
    <w:rPr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487A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87AC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90795-E302-448D-A3A4-9FED62928E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6</Pages>
  <Words>3184</Words>
  <Characters>18152</Characters>
  <Application>Microsoft Office Word</Application>
  <DocSecurity>0</DocSecurity>
  <Lines>151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12</cp:revision>
  <dcterms:created xsi:type="dcterms:W3CDTF">2024-02-19T09:12:00Z</dcterms:created>
  <dcterms:modified xsi:type="dcterms:W3CDTF">2024-02-21T07:31:00Z</dcterms:modified>
</cp:coreProperties>
</file>